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BBA" w:rsidRPr="00C50601" w:rsidRDefault="00E45424" w:rsidP="00C50601">
      <w:r>
        <w:rPr>
          <w:rFonts w:ascii="Times New Roman" w:eastAsiaTheme="minorHAnsi" w:hAnsi="Times New Roman" w:cs="Times New Roman"/>
          <w:b/>
          <w:sz w:val="24"/>
        </w:rPr>
        <w:t xml:space="preserve">S4 </w:t>
      </w:r>
      <w:r>
        <w:rPr>
          <w:rFonts w:ascii="Times New Roman" w:eastAsiaTheme="minorHAnsi" w:hAnsi="Times New Roman" w:cs="Times New Roman" w:hint="eastAsia"/>
          <w:b/>
          <w:sz w:val="24"/>
        </w:rPr>
        <w:t>T</w:t>
      </w:r>
      <w:r w:rsidR="00C50601">
        <w:rPr>
          <w:rFonts w:ascii="Times New Roman" w:eastAsiaTheme="minorHAnsi" w:hAnsi="Times New Roman" w:cs="Times New Roman"/>
          <w:b/>
          <w:sz w:val="24"/>
        </w:rPr>
        <w:t>able</w:t>
      </w:r>
      <w:r w:rsidR="00650BBA" w:rsidRPr="00265C98">
        <w:rPr>
          <w:rFonts w:ascii="Times New Roman" w:eastAsiaTheme="minorHAnsi" w:hAnsi="Times New Roman" w:cs="Times New Roman"/>
          <w:b/>
          <w:sz w:val="24"/>
        </w:rPr>
        <w:t xml:space="preserve">. Effect of sex on the association between serum adiponectin/visceral fat area groups and </w:t>
      </w:r>
      <w:bookmarkStart w:id="0" w:name="_GoBack"/>
      <w:bookmarkEnd w:id="0"/>
      <w:r w:rsidR="00650BBA" w:rsidRPr="00265C98">
        <w:rPr>
          <w:rFonts w:ascii="Times New Roman" w:eastAsiaTheme="minorHAnsi" w:hAnsi="Times New Roman" w:cs="Times New Roman"/>
          <w:b/>
          <w:sz w:val="24"/>
        </w:rPr>
        <w:t>the incidence of metabolic syndrome.</w:t>
      </w:r>
    </w:p>
    <w:p w:rsidR="00650BBA" w:rsidRPr="00B54B9C" w:rsidRDefault="00650BBA" w:rsidP="00650BBA">
      <w:pPr>
        <w:spacing w:line="360" w:lineRule="auto"/>
        <w:ind w:leftChars="-1" w:left="-2"/>
        <w:rPr>
          <w:rFonts w:ascii="Times New Roman" w:hAnsi="Times New Roman" w:cs="Times New Roman"/>
          <w:color w:val="0000FF"/>
          <w:sz w:val="22"/>
          <w:shd w:val="clear" w:color="auto" w:fill="FFFFFF"/>
        </w:rPr>
      </w:pPr>
    </w:p>
    <w:tbl>
      <w:tblPr>
        <w:tblW w:w="7025" w:type="dxa"/>
        <w:tblInd w:w="7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6"/>
        <w:gridCol w:w="1074"/>
        <w:gridCol w:w="2330"/>
        <w:gridCol w:w="1293"/>
        <w:gridCol w:w="1292"/>
      </w:tblGrid>
      <w:tr w:rsidR="00650BBA" w:rsidRPr="00551C21" w:rsidTr="003077C4">
        <w:trPr>
          <w:trHeight w:val="338"/>
        </w:trPr>
        <w:tc>
          <w:tcPr>
            <w:tcW w:w="103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BBA" w:rsidRPr="00551C21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7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A5EEF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233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A5EEF">
              <w:rPr>
                <w:rFonts w:ascii="Times New Roman" w:hAnsi="Times New Roman" w:cs="Times New Roman"/>
                <w:b/>
                <w:szCs w:val="20"/>
              </w:rPr>
              <w:t>OR (95%CI)</w:t>
            </w:r>
          </w:p>
        </w:tc>
        <w:tc>
          <w:tcPr>
            <w:tcW w:w="129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A5EEF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292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A5EEF">
              <w:rPr>
                <w:rFonts w:ascii="Times New Roman" w:hAnsi="Times New Roman" w:cs="Times New Roman"/>
                <w:b/>
                <w:szCs w:val="20"/>
              </w:rPr>
              <w:t>p</w:t>
            </w:r>
            <w:r w:rsidRPr="008A5EEF">
              <w:rPr>
                <w:rFonts w:ascii="Times New Roman" w:hAnsi="Times New Roman" w:cs="Times New Roman"/>
                <w:b/>
                <w:szCs w:val="20"/>
                <w:vertAlign w:val="subscript"/>
              </w:rPr>
              <w:t>interaction</w:t>
            </w:r>
            <w:r w:rsidRPr="008A5EEF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650BBA" w:rsidRPr="00551C21" w:rsidTr="003077C4">
        <w:trPr>
          <w:trHeight w:val="338"/>
        </w:trPr>
        <w:tc>
          <w:tcPr>
            <w:tcW w:w="103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Men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Group 1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2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0.6418</w:t>
            </w:r>
          </w:p>
        </w:tc>
      </w:tr>
      <w:tr w:rsidR="00650BBA" w:rsidRPr="00551C21" w:rsidTr="003077C4">
        <w:trPr>
          <w:trHeight w:val="338"/>
        </w:trPr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Group 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2.131 (0.413 - 11.00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0.3665</w:t>
            </w: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BBA" w:rsidRPr="00551C21" w:rsidTr="003077C4">
        <w:trPr>
          <w:trHeight w:val="338"/>
        </w:trPr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Group 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2.19 (0.407 - 11.80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0.3615</w:t>
            </w: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BBA" w:rsidRPr="00551C21" w:rsidTr="003077C4">
        <w:trPr>
          <w:trHeight w:val="338"/>
        </w:trPr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Group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5.057 (1.096 - 23.34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0.0378</w:t>
            </w:r>
          </w:p>
        </w:tc>
        <w:tc>
          <w:tcPr>
            <w:tcW w:w="1292" w:type="dxa"/>
            <w:vMerge/>
            <w:tcBorders>
              <w:left w:val="nil"/>
              <w:right w:val="nil"/>
            </w:tcBorders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BBA" w:rsidRPr="00551C21" w:rsidTr="003077C4">
        <w:trPr>
          <w:trHeight w:val="338"/>
        </w:trPr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Women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Group 1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D9D9D9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BBA" w:rsidRPr="00551C21" w:rsidTr="003077C4">
        <w:trPr>
          <w:trHeight w:val="338"/>
        </w:trPr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551C21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Group 2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0.718 (0.193 - 2.673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0.6211</w:t>
            </w: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D9D9D9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BBA" w:rsidRPr="00551C21" w:rsidTr="003077C4">
        <w:trPr>
          <w:trHeight w:val="338"/>
        </w:trPr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551C21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Group 3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1.899 (0.478 - 7.548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0.3622</w:t>
            </w: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D9D9D9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0BBA" w:rsidRPr="00551C21" w:rsidTr="003077C4">
        <w:trPr>
          <w:trHeight w:val="338"/>
        </w:trPr>
        <w:tc>
          <w:tcPr>
            <w:tcW w:w="103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BBA" w:rsidRPr="00551C21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Group 4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4.152 (1.103 - 15.631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A5EEF">
              <w:rPr>
                <w:rFonts w:ascii="Times New Roman" w:hAnsi="Times New Roman" w:cs="Times New Roman"/>
                <w:szCs w:val="20"/>
              </w:rPr>
              <w:t>0.0353</w:t>
            </w:r>
          </w:p>
        </w:tc>
        <w:tc>
          <w:tcPr>
            <w:tcW w:w="129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:rsidR="00650BBA" w:rsidRPr="008A5EEF" w:rsidRDefault="00650BBA" w:rsidP="003077C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650BBA" w:rsidRDefault="00650BBA" w:rsidP="00650BBA">
      <w:pPr>
        <w:spacing w:line="240" w:lineRule="auto"/>
        <w:ind w:leftChars="-1" w:left="-2" w:firstLine="802"/>
        <w:jc w:val="left"/>
        <w:rPr>
          <w:rFonts w:ascii="Times New Roman" w:eastAsiaTheme="minorHAnsi" w:hAnsi="Times New Roman" w:cs="Times New Roman"/>
          <w:sz w:val="22"/>
        </w:rPr>
      </w:pPr>
    </w:p>
    <w:p w:rsidR="00650BBA" w:rsidRDefault="00650BBA" w:rsidP="00650BBA">
      <w:pPr>
        <w:spacing w:line="240" w:lineRule="auto"/>
        <w:ind w:leftChars="-1" w:left="-2" w:firstLine="802"/>
        <w:jc w:val="left"/>
        <w:rPr>
          <w:rFonts w:ascii="Times New Roman" w:eastAsiaTheme="minorHAnsi" w:hAnsi="Times New Roman" w:cs="Times New Roman"/>
          <w:sz w:val="22"/>
        </w:rPr>
      </w:pPr>
      <w:r w:rsidRPr="008A5EEF">
        <w:rPr>
          <w:rFonts w:ascii="Times New Roman" w:eastAsiaTheme="minorHAnsi" w:hAnsi="Times New Roman" w:cs="Times New Roman"/>
          <w:sz w:val="22"/>
        </w:rPr>
        <w:t>Data was presented as odd ratio (95% confidence interval).</w:t>
      </w:r>
    </w:p>
    <w:p w:rsidR="00650BBA" w:rsidRPr="008A5EEF" w:rsidRDefault="00650BBA" w:rsidP="00650BBA">
      <w:pPr>
        <w:spacing w:line="240" w:lineRule="auto"/>
        <w:ind w:leftChars="-1" w:left="-2" w:firstLine="802"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sz w:val="22"/>
        </w:rPr>
        <w:t>OR, odd ratio; 95% CI, 95% confidence interval</w:t>
      </w:r>
    </w:p>
    <w:p w:rsidR="000F49C0" w:rsidRPr="00650BBA" w:rsidRDefault="000F49C0" w:rsidP="000F49C0"/>
    <w:sectPr w:rsidR="000F49C0" w:rsidRPr="00650B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B2E" w:rsidRDefault="00140B2E" w:rsidP="00265C98">
      <w:pPr>
        <w:spacing w:after="0" w:line="240" w:lineRule="auto"/>
      </w:pPr>
      <w:r>
        <w:separator/>
      </w:r>
    </w:p>
  </w:endnote>
  <w:endnote w:type="continuationSeparator" w:id="0">
    <w:p w:rsidR="00140B2E" w:rsidRDefault="00140B2E" w:rsidP="00265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B2E" w:rsidRDefault="00140B2E" w:rsidP="00265C98">
      <w:pPr>
        <w:spacing w:after="0" w:line="240" w:lineRule="auto"/>
      </w:pPr>
      <w:r>
        <w:separator/>
      </w:r>
    </w:p>
  </w:footnote>
  <w:footnote w:type="continuationSeparator" w:id="0">
    <w:p w:rsidR="00140B2E" w:rsidRDefault="00140B2E" w:rsidP="00265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9C0"/>
    <w:rsid w:val="000F49C0"/>
    <w:rsid w:val="0010287F"/>
    <w:rsid w:val="001376C2"/>
    <w:rsid w:val="00140B2E"/>
    <w:rsid w:val="00265C98"/>
    <w:rsid w:val="00413825"/>
    <w:rsid w:val="00535E3F"/>
    <w:rsid w:val="005A74D9"/>
    <w:rsid w:val="00650BBA"/>
    <w:rsid w:val="00847D18"/>
    <w:rsid w:val="00C46B6E"/>
    <w:rsid w:val="00C50601"/>
    <w:rsid w:val="00C840E6"/>
    <w:rsid w:val="00D25FF7"/>
    <w:rsid w:val="00E07346"/>
    <w:rsid w:val="00E45424"/>
    <w:rsid w:val="00F4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EF4E7D-0311-4C18-848B-5CEBD520D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49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C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5C98"/>
  </w:style>
  <w:style w:type="paragraph" w:styleId="a4">
    <w:name w:val="footer"/>
    <w:basedOn w:val="a"/>
    <w:link w:val="Char0"/>
    <w:uiPriority w:val="99"/>
    <w:unhideWhenUsed/>
    <w:rsid w:val="00265C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5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</dc:creator>
  <cp:keywords/>
  <dc:description/>
  <cp:lastModifiedBy>Admin</cp:lastModifiedBy>
  <cp:revision>4</cp:revision>
  <dcterms:created xsi:type="dcterms:W3CDTF">2016-12-17T00:56:00Z</dcterms:created>
  <dcterms:modified xsi:type="dcterms:W3CDTF">2016-12-17T00:58:00Z</dcterms:modified>
</cp:coreProperties>
</file>